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98B7B" w14:textId="62F361FB" w:rsidR="00DB50B0" w:rsidRDefault="00750401">
      <w:bookmarkStart w:id="0" w:name="_GoBack"/>
      <w:bookmarkEnd w:id="0"/>
      <w:r>
        <w:t xml:space="preserve">Appendix A. </w:t>
      </w:r>
      <w:r w:rsidR="00B63C49">
        <w:t>Data Collec</w:t>
      </w:r>
      <w:r>
        <w:t>tion Instrument</w:t>
      </w:r>
    </w:p>
    <w:p w14:paraId="5B436811" w14:textId="2C59F275" w:rsidR="009A7FEE" w:rsidRDefault="009A7FEE" w:rsidP="00D2120D">
      <w:pPr>
        <w:pStyle w:val="ListParagraph"/>
      </w:pPr>
    </w:p>
    <w:p w14:paraId="7A944226" w14:textId="77777777" w:rsidR="008D0DFC" w:rsidRDefault="008D0DFC" w:rsidP="008D0DFC">
      <w:pPr>
        <w:pStyle w:val="ListParagraph"/>
      </w:pPr>
    </w:p>
    <w:p w14:paraId="5A5874C4" w14:textId="33E7F4DE" w:rsidR="008D0DFC" w:rsidRPr="00BB4B90" w:rsidRDefault="008D0DFC" w:rsidP="008D0D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4B90">
        <w:rPr>
          <w:rFonts w:ascii="Times New Roman" w:hAnsi="Times New Roman" w:cs="Times New Roman"/>
          <w:sz w:val="24"/>
          <w:szCs w:val="24"/>
        </w:rPr>
        <w:t xml:space="preserve"> </w:t>
      </w:r>
      <w:r w:rsidR="009A7FEE" w:rsidRPr="00BB4B90">
        <w:rPr>
          <w:rFonts w:ascii="Times New Roman" w:hAnsi="Times New Roman" w:cs="Times New Roman"/>
          <w:sz w:val="24"/>
          <w:szCs w:val="24"/>
        </w:rPr>
        <w:t xml:space="preserve">Please select which </w:t>
      </w:r>
      <w:r w:rsidR="00D2120D" w:rsidRPr="00BB4B90">
        <w:rPr>
          <w:rFonts w:ascii="Times New Roman" w:hAnsi="Times New Roman" w:cs="Times New Roman"/>
          <w:sz w:val="24"/>
          <w:szCs w:val="24"/>
        </w:rPr>
        <w:t xml:space="preserve">region </w:t>
      </w:r>
      <w:r w:rsidR="009A7FEE" w:rsidRPr="00BB4B90">
        <w:rPr>
          <w:rFonts w:ascii="Times New Roman" w:hAnsi="Times New Roman" w:cs="Times New Roman"/>
          <w:sz w:val="24"/>
          <w:szCs w:val="24"/>
        </w:rPr>
        <w:t>your progra</w:t>
      </w:r>
      <w:r w:rsidR="00BB4B90" w:rsidRPr="00BB4B90">
        <w:rPr>
          <w:rFonts w:ascii="Times New Roman" w:hAnsi="Times New Roman" w:cs="Times New Roman"/>
          <w:sz w:val="24"/>
          <w:szCs w:val="24"/>
        </w:rPr>
        <w:t xml:space="preserve">m is located in: </w:t>
      </w:r>
    </w:p>
    <w:p w14:paraId="54A40887" w14:textId="42A57020" w:rsidR="00BB4B90" w:rsidRPr="00BB4B90" w:rsidRDefault="00BB4B90" w:rsidP="00BB4B9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B4B90">
        <w:rPr>
          <w:rFonts w:ascii="Times New Roman" w:hAnsi="Times New Roman" w:cs="Times New Roman"/>
          <w:sz w:val="24"/>
          <w:szCs w:val="24"/>
        </w:rPr>
        <w:t>_____West (AK, CA, CO, HI, ID, MT, NV, OR, UT, WA, WY)</w:t>
      </w:r>
    </w:p>
    <w:p w14:paraId="64A9B779" w14:textId="31A4A23C" w:rsidR="00BB4B90" w:rsidRPr="00BB4B90" w:rsidRDefault="00BB4B90" w:rsidP="00BB4B9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B4B90">
        <w:rPr>
          <w:rFonts w:ascii="Times New Roman" w:hAnsi="Times New Roman" w:cs="Times New Roman"/>
          <w:sz w:val="24"/>
          <w:szCs w:val="24"/>
        </w:rPr>
        <w:t>_____Southwest (AZ, NM, OK, TX)</w:t>
      </w:r>
    </w:p>
    <w:p w14:paraId="6D88BC17" w14:textId="0A0AA1B5" w:rsidR="00BB4B90" w:rsidRPr="00BB4B90" w:rsidRDefault="00BB4B90" w:rsidP="00BB4B9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B4B90">
        <w:rPr>
          <w:rFonts w:ascii="Times New Roman" w:hAnsi="Times New Roman" w:cs="Times New Roman"/>
          <w:sz w:val="24"/>
          <w:szCs w:val="24"/>
        </w:rPr>
        <w:t>_____Midwest (</w:t>
      </w:r>
      <w:r w:rsidRPr="00BB4B90">
        <w:rPr>
          <w:rFonts w:ascii="Times New Roman" w:eastAsia="Arial" w:hAnsi="Times New Roman" w:cs="Times New Roman"/>
          <w:sz w:val="24"/>
          <w:szCs w:val="24"/>
        </w:rPr>
        <w:t>IA, IL, IN, KS, MI, MN, MO, NE. ND, OH, SD, WI</w:t>
      </w:r>
      <w:r w:rsidRPr="00BB4B90">
        <w:rPr>
          <w:rFonts w:ascii="Times New Roman" w:hAnsi="Times New Roman" w:cs="Times New Roman"/>
          <w:sz w:val="24"/>
          <w:szCs w:val="24"/>
        </w:rPr>
        <w:t>)</w:t>
      </w:r>
    </w:p>
    <w:p w14:paraId="54EA4297" w14:textId="07B02AF7" w:rsidR="00BB4B90" w:rsidRPr="00BB4B90" w:rsidRDefault="00BB4B90" w:rsidP="00BB4B90">
      <w:pPr>
        <w:pStyle w:val="ListParagraph"/>
        <w:rPr>
          <w:rFonts w:ascii="Times New Roman" w:eastAsia="Arial" w:hAnsi="Times New Roman" w:cs="Times New Roman"/>
          <w:sz w:val="24"/>
          <w:szCs w:val="24"/>
        </w:rPr>
      </w:pPr>
      <w:r w:rsidRPr="00BB4B90">
        <w:rPr>
          <w:rFonts w:ascii="Times New Roman" w:hAnsi="Times New Roman" w:cs="Times New Roman"/>
          <w:sz w:val="24"/>
          <w:szCs w:val="24"/>
        </w:rPr>
        <w:t xml:space="preserve">_____Southeast </w:t>
      </w:r>
      <w:r w:rsidRPr="00BB4B90">
        <w:rPr>
          <w:rFonts w:ascii="Times New Roman" w:eastAsia="Arial" w:hAnsi="Times New Roman" w:cs="Times New Roman"/>
          <w:sz w:val="24"/>
          <w:szCs w:val="24"/>
        </w:rPr>
        <w:t>(AL, AR, DC, DE, FL, GA, KY, LA, MD, MS, NC, SC, TN, VA, WV)</w:t>
      </w:r>
    </w:p>
    <w:p w14:paraId="0C6CECEC" w14:textId="17A61D74" w:rsidR="00BB4B90" w:rsidRPr="00BB4B90" w:rsidRDefault="00BB4B90" w:rsidP="00BB4B9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B4B90">
        <w:rPr>
          <w:rFonts w:ascii="Times New Roman" w:eastAsia="Arial" w:hAnsi="Times New Roman" w:cs="Times New Roman"/>
          <w:sz w:val="24"/>
          <w:szCs w:val="24"/>
        </w:rPr>
        <w:t>_____ Northeast (CT, ME, MA, NH, NJ, NY, PA, RI, VT)</w:t>
      </w:r>
    </w:p>
    <w:p w14:paraId="5675A02E" w14:textId="77777777" w:rsidR="008D0DFC" w:rsidRDefault="008D0DFC" w:rsidP="008D0DFC"/>
    <w:p w14:paraId="6B935495" w14:textId="68AD45B7" w:rsidR="005E4860" w:rsidRDefault="008D0DFC" w:rsidP="008D0DFC">
      <w:pPr>
        <w:pStyle w:val="ListParagraph"/>
        <w:numPr>
          <w:ilvl w:val="0"/>
          <w:numId w:val="1"/>
        </w:numPr>
      </w:pPr>
      <w:r>
        <w:t xml:space="preserve"> </w:t>
      </w:r>
      <w:r w:rsidR="005E4860">
        <w:t xml:space="preserve">What is the duration of your </w:t>
      </w:r>
      <w:r w:rsidR="001004F7">
        <w:t xml:space="preserve">EM </w:t>
      </w:r>
      <w:r w:rsidR="005E4860">
        <w:t>residency program?</w:t>
      </w:r>
    </w:p>
    <w:p w14:paraId="0E20CBD3" w14:textId="77777777" w:rsidR="005E4860" w:rsidRDefault="005E4860">
      <w:r>
        <w:tab/>
        <w:t>_____3 years</w:t>
      </w:r>
    </w:p>
    <w:p w14:paraId="1B3809F0" w14:textId="77777777" w:rsidR="005E4860" w:rsidRDefault="005E4860">
      <w:r>
        <w:tab/>
        <w:t>_____4 years</w:t>
      </w:r>
    </w:p>
    <w:p w14:paraId="4FE1FD13" w14:textId="1E1CC04F" w:rsidR="005E4860" w:rsidRDefault="005E4860" w:rsidP="008D0DFC">
      <w:pPr>
        <w:pStyle w:val="ListParagraph"/>
        <w:numPr>
          <w:ilvl w:val="0"/>
          <w:numId w:val="1"/>
        </w:numPr>
      </w:pPr>
      <w:r>
        <w:t>How many</w:t>
      </w:r>
      <w:r w:rsidR="00F97542">
        <w:t xml:space="preserve"> total</w:t>
      </w:r>
      <w:r>
        <w:t xml:space="preserve"> residents </w:t>
      </w:r>
      <w:r w:rsidR="00F97542">
        <w:t>are in your program</w:t>
      </w:r>
      <w:r w:rsidR="00C26FD2">
        <w:t xml:space="preserve"> currently</w:t>
      </w:r>
      <w:r>
        <w:t>?</w:t>
      </w:r>
    </w:p>
    <w:p w14:paraId="02143801" w14:textId="77777777" w:rsidR="008D0DFC" w:rsidRDefault="008D0DFC" w:rsidP="008D0DFC">
      <w:pPr>
        <w:pStyle w:val="ListParagraph"/>
      </w:pPr>
    </w:p>
    <w:p w14:paraId="4F681AA6" w14:textId="500A6825" w:rsidR="000760EE" w:rsidRDefault="00B63C49" w:rsidP="000760EE">
      <w:pPr>
        <w:pStyle w:val="ListParagraph"/>
        <w:numPr>
          <w:ilvl w:val="0"/>
          <w:numId w:val="1"/>
        </w:numPr>
      </w:pPr>
      <w:r>
        <w:t xml:space="preserve">How many </w:t>
      </w:r>
      <w:r w:rsidR="000760EE" w:rsidRPr="000760EE">
        <w:rPr>
          <w:b/>
        </w:rPr>
        <w:t>CORE</w:t>
      </w:r>
      <w:r w:rsidR="009A7FEE">
        <w:t xml:space="preserve"> full time</w:t>
      </w:r>
      <w:r w:rsidR="00603360">
        <w:t xml:space="preserve"> academic</w:t>
      </w:r>
      <w:r w:rsidR="009A7FEE">
        <w:t xml:space="preserve"> faculty</w:t>
      </w:r>
      <w:r>
        <w:t xml:space="preserve"> members</w:t>
      </w:r>
      <w:r w:rsidR="00F97542">
        <w:t xml:space="preserve"> </w:t>
      </w:r>
      <w:r w:rsidR="00F97542" w:rsidRPr="008D0DFC">
        <w:rPr>
          <w:i/>
        </w:rPr>
        <w:t>(as defined by the Residency Review Committee)</w:t>
      </w:r>
      <w:r>
        <w:t xml:space="preserve"> are in your department</w:t>
      </w:r>
      <w:r w:rsidR="00C26FD2">
        <w:t xml:space="preserve"> currently</w:t>
      </w:r>
      <w:r>
        <w:t>?</w:t>
      </w:r>
    </w:p>
    <w:p w14:paraId="193C45C8" w14:textId="5E202FAF" w:rsidR="00B63C49" w:rsidRPr="000760EE" w:rsidRDefault="000760EE" w:rsidP="000760EE">
      <w:pPr>
        <w:pStyle w:val="ListParagraph"/>
        <w:numPr>
          <w:ilvl w:val="0"/>
          <w:numId w:val="1"/>
        </w:numPr>
        <w:rPr>
          <w:i/>
        </w:rPr>
      </w:pPr>
      <w:r>
        <w:t xml:space="preserve"> </w:t>
      </w:r>
      <w:r w:rsidR="00D2120D">
        <w:t xml:space="preserve">We are trying to estimate the number of faculty whose primary </w:t>
      </w:r>
      <w:r w:rsidR="00107E15">
        <w:t xml:space="preserve">academic </w:t>
      </w:r>
      <w:r w:rsidR="00D2120D">
        <w:t>role is</w:t>
      </w:r>
      <w:r w:rsidR="00990C7C">
        <w:t xml:space="preserve"> </w:t>
      </w:r>
      <w:r w:rsidR="009235B7">
        <w:t>devoted</w:t>
      </w:r>
      <w:r w:rsidR="00F61CED">
        <w:t xml:space="preserve"> </w:t>
      </w:r>
      <w:r w:rsidR="009235B7">
        <w:t xml:space="preserve">to the </w:t>
      </w:r>
      <w:r w:rsidRPr="000760EE">
        <w:rPr>
          <w:b/>
        </w:rPr>
        <w:t>EDUCATION MISSION</w:t>
      </w:r>
      <w:r w:rsidR="009235B7">
        <w:t xml:space="preserve"> </w:t>
      </w:r>
      <w:r w:rsidR="00D2120D">
        <w:t>of the</w:t>
      </w:r>
      <w:r w:rsidR="009235B7">
        <w:t xml:space="preserve"> department</w:t>
      </w:r>
      <w:r w:rsidR="00D2120D">
        <w:t>.</w:t>
      </w:r>
      <w:r w:rsidR="009235B7">
        <w:t xml:space="preserve"> </w:t>
      </w:r>
      <w:r w:rsidR="00D2120D" w:rsidRPr="00D2120D">
        <w:t>How many faculty full time equivalents (FTE)</w:t>
      </w:r>
      <w:r w:rsidR="00F61CED" w:rsidRPr="00D2120D">
        <w:t xml:space="preserve"> </w:t>
      </w:r>
      <w:r w:rsidR="00D2120D" w:rsidRPr="00D2120D">
        <w:t>are dedicated</w:t>
      </w:r>
      <w:r w:rsidR="00F61CED" w:rsidRPr="00D2120D">
        <w:t xml:space="preserve"> to the education mission in your </w:t>
      </w:r>
      <w:r w:rsidR="00D2120D" w:rsidRPr="00D2120D">
        <w:t xml:space="preserve">academic </w:t>
      </w:r>
      <w:r w:rsidR="00F61CED" w:rsidRPr="00D2120D">
        <w:t>department, including medical student, residency, and faculty development roles</w:t>
      </w:r>
      <w:proofErr w:type="gramStart"/>
      <w:r w:rsidR="00D2120D" w:rsidRPr="00D2120D">
        <w:t>?</w:t>
      </w:r>
      <w:r w:rsidR="00D2120D">
        <w:rPr>
          <w:i/>
        </w:rPr>
        <w:t>(</w:t>
      </w:r>
      <w:proofErr w:type="gramEnd"/>
      <w:r w:rsidR="00F61CED">
        <w:rPr>
          <w:i/>
        </w:rPr>
        <w:t xml:space="preserve">Please EXCLUDE fellowship directors other than Education and Simulation fellowship directors.) </w:t>
      </w:r>
    </w:p>
    <w:p w14:paraId="384DCE37" w14:textId="07E081B8" w:rsidR="00B63C49" w:rsidRPr="00EE46A9" w:rsidRDefault="000760EE" w:rsidP="000760EE">
      <w:pPr>
        <w:pStyle w:val="ListParagraph"/>
        <w:numPr>
          <w:ilvl w:val="0"/>
          <w:numId w:val="1"/>
        </w:numPr>
        <w:rPr>
          <w:i/>
        </w:rPr>
      </w:pPr>
      <w:r>
        <w:t xml:space="preserve"> </w:t>
      </w:r>
      <w:r w:rsidR="004A1477">
        <w:t>How many FTEs are devoted to the following roles</w:t>
      </w:r>
      <w:r w:rsidR="00C26FD2">
        <w:t xml:space="preserve"> in your department</w:t>
      </w:r>
      <w:r w:rsidR="00F97542">
        <w:t>?</w:t>
      </w:r>
      <w:r w:rsidR="00261C7B">
        <w:t xml:space="preserve">  If an individual has more than one role, </w:t>
      </w:r>
      <w:r w:rsidR="004A1477">
        <w:t xml:space="preserve">please </w:t>
      </w:r>
      <w:r w:rsidR="00261C7B">
        <w:t xml:space="preserve">estimate the </w:t>
      </w:r>
      <w:r w:rsidR="00196EAE">
        <w:t xml:space="preserve">portion of </w:t>
      </w:r>
      <w:r w:rsidR="00261C7B">
        <w:t xml:space="preserve">FTE that is dedicated to </w:t>
      </w:r>
      <w:r w:rsidR="009235B7">
        <w:t>that role</w:t>
      </w:r>
      <w:r w:rsidR="00F97542">
        <w:t xml:space="preserve"> </w:t>
      </w:r>
      <w:r w:rsidR="00F97542" w:rsidRPr="000760EE">
        <w:rPr>
          <w:i/>
        </w:rPr>
        <w:t>(i.e. 0.5</w:t>
      </w:r>
      <w:r w:rsidR="00F97542" w:rsidRPr="00EE46A9">
        <w:rPr>
          <w:i/>
        </w:rPr>
        <w:t>)</w:t>
      </w:r>
      <w:r w:rsidR="00712E72" w:rsidRPr="00EE46A9">
        <w:rPr>
          <w:i/>
        </w:rPr>
        <w:t xml:space="preserve">.  </w:t>
      </w:r>
      <w:r w:rsidR="00EE46A9" w:rsidRPr="00EE46A9">
        <w:rPr>
          <w:i/>
        </w:rPr>
        <w:t>For example, if 2 faculty members</w:t>
      </w:r>
      <w:r w:rsidR="005813A3">
        <w:rPr>
          <w:i/>
        </w:rPr>
        <w:t>’</w:t>
      </w:r>
      <w:r w:rsidR="00EE46A9" w:rsidRPr="00EE46A9">
        <w:rPr>
          <w:i/>
        </w:rPr>
        <w:t xml:space="preserve"> sole roles are associate residency director and 1 faculty member splits their time between being the clerkship director and the education fellowship director then list: assistant residency director 2; clerkship director 0.5; education fellowship director 0.5.</w:t>
      </w:r>
    </w:p>
    <w:p w14:paraId="6C9475A3" w14:textId="77777777" w:rsidR="007B6131" w:rsidRDefault="007B6131" w:rsidP="007B6131">
      <w:r>
        <w:tab/>
        <w:t xml:space="preserve">_____ </w:t>
      </w:r>
      <w:proofErr w:type="gramStart"/>
      <w:r>
        <w:t>Vice</w:t>
      </w:r>
      <w:proofErr w:type="gramEnd"/>
      <w:r>
        <w:t xml:space="preserve"> Chair for Education</w:t>
      </w:r>
    </w:p>
    <w:p w14:paraId="1671EB7F" w14:textId="62F7DFCD" w:rsidR="007B6131" w:rsidRDefault="007B6131" w:rsidP="007B6131">
      <w:r>
        <w:tab/>
        <w:t>_____</w:t>
      </w:r>
      <w:r w:rsidR="00990C7C">
        <w:t xml:space="preserve"> </w:t>
      </w:r>
      <w:r>
        <w:t>Director of Medical Education</w:t>
      </w:r>
    </w:p>
    <w:p w14:paraId="3E689C26" w14:textId="0148029E" w:rsidR="00990C7C" w:rsidRDefault="007B6131" w:rsidP="007B6131">
      <w:r>
        <w:tab/>
        <w:t>_____ Education Fellowship Director</w:t>
      </w:r>
    </w:p>
    <w:p w14:paraId="4E3B43C8" w14:textId="77777777" w:rsidR="007B6131" w:rsidRDefault="007B6131" w:rsidP="007B6131">
      <w:r>
        <w:tab/>
        <w:t>_____Residency Program Director</w:t>
      </w:r>
    </w:p>
    <w:p w14:paraId="52A431A9" w14:textId="1AF135D8" w:rsidR="007B6131" w:rsidRDefault="007B6131" w:rsidP="007B6131">
      <w:r>
        <w:tab/>
        <w:t>_____</w:t>
      </w:r>
      <w:r w:rsidR="00990C7C">
        <w:t xml:space="preserve">Assistant </w:t>
      </w:r>
      <w:r>
        <w:t>Residency Director</w:t>
      </w:r>
    </w:p>
    <w:p w14:paraId="001210B7" w14:textId="77777777" w:rsidR="00990C7C" w:rsidRDefault="00990C7C" w:rsidP="007B6131">
      <w:r>
        <w:tab/>
        <w:t>_____Associate Residency Director</w:t>
      </w:r>
    </w:p>
    <w:p w14:paraId="5017FAAC" w14:textId="77777777" w:rsidR="007B6131" w:rsidRDefault="007B6131" w:rsidP="007B6131">
      <w:r>
        <w:tab/>
        <w:t>_____Clerkship Director</w:t>
      </w:r>
    </w:p>
    <w:p w14:paraId="42F8692F" w14:textId="77777777" w:rsidR="007B6131" w:rsidRDefault="007B6131" w:rsidP="007B6131">
      <w:r>
        <w:tab/>
        <w:t>_____Assistant/Associate Clerkship Director</w:t>
      </w:r>
    </w:p>
    <w:p w14:paraId="4EE8093D" w14:textId="77777777" w:rsidR="007B6131" w:rsidRDefault="007B6131" w:rsidP="007B6131">
      <w:r>
        <w:lastRenderedPageBreak/>
        <w:tab/>
      </w:r>
      <w:r>
        <w:softHyphen/>
      </w:r>
      <w:r>
        <w:softHyphen/>
      </w:r>
      <w:r>
        <w:softHyphen/>
      </w:r>
      <w:r>
        <w:softHyphen/>
        <w:t>_____Simulation Fellowship Director</w:t>
      </w:r>
    </w:p>
    <w:p w14:paraId="36B748D8" w14:textId="77777777" w:rsidR="007B6131" w:rsidRDefault="007B6131" w:rsidP="007B6131">
      <w:r>
        <w:tab/>
        <w:t>_____Simulation Director</w:t>
      </w:r>
    </w:p>
    <w:p w14:paraId="4BE75543" w14:textId="25714974" w:rsidR="00D2120D" w:rsidRDefault="00D2120D" w:rsidP="007B6131">
      <w:r>
        <w:tab/>
        <w:t>_____Director of Faculty Development</w:t>
      </w:r>
    </w:p>
    <w:p w14:paraId="30725E96" w14:textId="77777777" w:rsidR="007B6131" w:rsidRDefault="007B6131" w:rsidP="007B6131">
      <w:r>
        <w:tab/>
        <w:t>_____Other: ________________________</w:t>
      </w:r>
    </w:p>
    <w:p w14:paraId="6CE8A07A" w14:textId="77777777" w:rsidR="00581160" w:rsidRDefault="00581160" w:rsidP="007B6131"/>
    <w:p w14:paraId="6E834DF3" w14:textId="63F00332" w:rsidR="00581160" w:rsidRDefault="00712E72" w:rsidP="000760EE">
      <w:pPr>
        <w:pStyle w:val="ListParagraph"/>
        <w:numPr>
          <w:ilvl w:val="0"/>
          <w:numId w:val="1"/>
        </w:numPr>
      </w:pPr>
      <w:r>
        <w:t xml:space="preserve">How many full time equivalents (FTE) are </w:t>
      </w:r>
      <w:r w:rsidR="00581160">
        <w:t xml:space="preserve">dedicated to administrative support for the </w:t>
      </w:r>
      <w:r w:rsidR="000760EE" w:rsidRPr="000760EE">
        <w:rPr>
          <w:b/>
        </w:rPr>
        <w:t>EDUCATION</w:t>
      </w:r>
      <w:r w:rsidR="00581160" w:rsidRPr="000760EE">
        <w:rPr>
          <w:b/>
        </w:rPr>
        <w:t xml:space="preserve"> </w:t>
      </w:r>
      <w:r w:rsidR="000760EE" w:rsidRPr="000760EE">
        <w:rPr>
          <w:b/>
        </w:rPr>
        <w:t>MISSION</w:t>
      </w:r>
      <w:r w:rsidR="00581160">
        <w:t xml:space="preserve"> of the department </w:t>
      </w:r>
      <w:r w:rsidR="0083072F" w:rsidRPr="000760EE">
        <w:rPr>
          <w:i/>
        </w:rPr>
        <w:t>(includes education managers, residency coordinators, e</w:t>
      </w:r>
      <w:r w:rsidR="00581160" w:rsidRPr="000760EE">
        <w:rPr>
          <w:i/>
        </w:rPr>
        <w:t>duc</w:t>
      </w:r>
      <w:r w:rsidR="0083072F" w:rsidRPr="000760EE">
        <w:rPr>
          <w:i/>
        </w:rPr>
        <w:t>ation fellowship coordinators, education research a</w:t>
      </w:r>
      <w:r w:rsidR="00581160" w:rsidRPr="000760EE">
        <w:rPr>
          <w:i/>
        </w:rPr>
        <w:t xml:space="preserve">dministrative </w:t>
      </w:r>
      <w:r w:rsidR="0083072F" w:rsidRPr="000760EE">
        <w:rPr>
          <w:i/>
        </w:rPr>
        <w:t>a</w:t>
      </w:r>
      <w:r w:rsidR="00581160" w:rsidRPr="000760EE">
        <w:rPr>
          <w:i/>
        </w:rPr>
        <w:t xml:space="preserve">ssistants, </w:t>
      </w:r>
      <w:proofErr w:type="spellStart"/>
      <w:r w:rsidR="00581160" w:rsidRPr="000760EE">
        <w:rPr>
          <w:i/>
        </w:rPr>
        <w:t>etc</w:t>
      </w:r>
      <w:proofErr w:type="spellEnd"/>
      <w:r w:rsidR="00581160" w:rsidRPr="000760EE">
        <w:rPr>
          <w:i/>
        </w:rPr>
        <w:t>)</w:t>
      </w:r>
      <w:r>
        <w:t>?</w:t>
      </w:r>
      <w:r w:rsidR="00581160">
        <w:t xml:space="preserve"> _______</w:t>
      </w:r>
    </w:p>
    <w:p w14:paraId="3E524536" w14:textId="63E66A57" w:rsidR="00581160" w:rsidRDefault="000760EE" w:rsidP="000760EE">
      <w:pPr>
        <w:pStyle w:val="ListParagraph"/>
        <w:numPr>
          <w:ilvl w:val="0"/>
          <w:numId w:val="1"/>
        </w:numPr>
      </w:pPr>
      <w:r>
        <w:t xml:space="preserve"> </w:t>
      </w:r>
      <w:r w:rsidR="00581160">
        <w:t xml:space="preserve">Please indicate how many FTEs are devoted to each role. If an individual has more than one role, estimate the </w:t>
      </w:r>
      <w:r w:rsidR="004A1477">
        <w:t xml:space="preserve">portion of </w:t>
      </w:r>
      <w:r w:rsidR="00581160">
        <w:t>FTE that is dedicated to education</w:t>
      </w:r>
      <w:r w:rsidR="00F97542">
        <w:t xml:space="preserve"> </w:t>
      </w:r>
      <w:r w:rsidR="00F97542" w:rsidRPr="000760EE">
        <w:rPr>
          <w:i/>
        </w:rPr>
        <w:t>(</w:t>
      </w:r>
      <w:proofErr w:type="spellStart"/>
      <w:r w:rsidR="00F97542" w:rsidRPr="000760EE">
        <w:rPr>
          <w:i/>
        </w:rPr>
        <w:t>i.e</w:t>
      </w:r>
      <w:proofErr w:type="spellEnd"/>
      <w:r w:rsidR="00F97542" w:rsidRPr="000760EE">
        <w:rPr>
          <w:i/>
        </w:rPr>
        <w:t xml:space="preserve"> 0.5)</w:t>
      </w:r>
      <w:r w:rsidR="00581160">
        <w:t xml:space="preserve">.  </w:t>
      </w:r>
    </w:p>
    <w:p w14:paraId="7535EBAD" w14:textId="77777777" w:rsidR="00581160" w:rsidRDefault="00581160">
      <w:r>
        <w:tab/>
        <w:t>_____ Education Manager</w:t>
      </w:r>
    </w:p>
    <w:p w14:paraId="309F3B7E" w14:textId="77777777" w:rsidR="00581160" w:rsidRDefault="00581160">
      <w:r>
        <w:tab/>
        <w:t>_____ Residency Coordinator</w:t>
      </w:r>
    </w:p>
    <w:p w14:paraId="67BA1D20" w14:textId="77777777" w:rsidR="00581160" w:rsidRDefault="00581160">
      <w:r>
        <w:tab/>
        <w:t>_____ Medical Student Coordinator</w:t>
      </w:r>
    </w:p>
    <w:p w14:paraId="69FC31FC" w14:textId="77777777" w:rsidR="00581160" w:rsidRDefault="00581160">
      <w:r>
        <w:tab/>
        <w:t>_____ Education Research Administrative Assistant</w:t>
      </w:r>
    </w:p>
    <w:p w14:paraId="0B1676D4" w14:textId="77777777" w:rsidR="00581160" w:rsidRDefault="00581160">
      <w:r>
        <w:tab/>
        <w:t>_____ Direct Administrative Assistant for education faculty</w:t>
      </w:r>
    </w:p>
    <w:p w14:paraId="5019CEB6" w14:textId="77777777" w:rsidR="00BB4B90" w:rsidRDefault="00581160" w:rsidP="00BB4B90">
      <w:r>
        <w:tab/>
        <w:t>_____ Other</w:t>
      </w:r>
    </w:p>
    <w:p w14:paraId="5E41357E" w14:textId="5BDA64C3" w:rsidR="00BB4B90" w:rsidRDefault="00BB4B90" w:rsidP="00BB4B90">
      <w:pPr>
        <w:pStyle w:val="ListParagraph"/>
        <w:numPr>
          <w:ilvl w:val="0"/>
          <w:numId w:val="1"/>
        </w:numPr>
      </w:pPr>
      <w:r>
        <w:t xml:space="preserve">Is there an established standard for how many clinical hours </w:t>
      </w:r>
      <w:r w:rsidRPr="00BB4B90">
        <w:rPr>
          <w:b/>
        </w:rPr>
        <w:t>CORE</w:t>
      </w:r>
      <w:r>
        <w:t xml:space="preserve"> faculty in your department </w:t>
      </w:r>
      <w:r w:rsidRPr="00BB4B90">
        <w:rPr>
          <w:i/>
        </w:rPr>
        <w:t>(in all academic sections)</w:t>
      </w:r>
      <w:r>
        <w:t xml:space="preserve"> work, without grant funding or “buy down” from any internal or external source?</w:t>
      </w:r>
    </w:p>
    <w:p w14:paraId="06AE095B" w14:textId="35083409" w:rsidR="00BB4B90" w:rsidRDefault="00BB4B90" w:rsidP="00BB4B90">
      <w:pPr>
        <w:ind w:left="720"/>
      </w:pPr>
      <w:r>
        <w:t>_____Yes</w:t>
      </w:r>
    </w:p>
    <w:p w14:paraId="5DA98EB8" w14:textId="16C10B0C" w:rsidR="00BB4B90" w:rsidRDefault="00BB4B90" w:rsidP="00BB4B90">
      <w:r>
        <w:tab/>
        <w:t>_____No</w:t>
      </w:r>
    </w:p>
    <w:p w14:paraId="4CD51E8E" w14:textId="06D193AB" w:rsidR="00BB4B90" w:rsidRDefault="00BB4B90" w:rsidP="00BB4B90">
      <w:r>
        <w:tab/>
        <w:t>_____Unsure</w:t>
      </w:r>
    </w:p>
    <w:p w14:paraId="27021524" w14:textId="6D312E16" w:rsidR="00BB4B90" w:rsidRDefault="00BB4B90" w:rsidP="00BB4B90">
      <w:pPr>
        <w:pStyle w:val="ListParagraph"/>
        <w:numPr>
          <w:ilvl w:val="0"/>
          <w:numId w:val="1"/>
        </w:numPr>
      </w:pPr>
      <w:r>
        <w:t xml:space="preserve"> If yes, how many clinical hours/week </w:t>
      </w:r>
      <w:proofErr w:type="gramStart"/>
      <w:r>
        <w:t>do CORE faculty</w:t>
      </w:r>
      <w:proofErr w:type="gramEnd"/>
      <w:r>
        <w:t xml:space="preserve"> in your department (in all academic sections) work, without grant funding or “buy down” from any internal or external source?</w:t>
      </w:r>
    </w:p>
    <w:p w14:paraId="15F1BA9B" w14:textId="77777777" w:rsidR="00BB4B90" w:rsidRDefault="00BB4B90" w:rsidP="009B5CFB">
      <w:pPr>
        <w:pStyle w:val="ListParagraph"/>
        <w:numPr>
          <w:ilvl w:val="0"/>
          <w:numId w:val="1"/>
        </w:numPr>
      </w:pPr>
      <w:r>
        <w:t xml:space="preserve"> Please describe how base clinical hours for </w:t>
      </w:r>
      <w:r w:rsidRPr="000760EE">
        <w:rPr>
          <w:b/>
        </w:rPr>
        <w:t>EDUCATION FACULTY</w:t>
      </w:r>
      <w:r>
        <w:t xml:space="preserve"> are determined in your department. </w:t>
      </w:r>
    </w:p>
    <w:p w14:paraId="09B77647" w14:textId="2DEAE189" w:rsidR="00BB4B90" w:rsidRDefault="00BB4B90" w:rsidP="009B5CFB">
      <w:pPr>
        <w:ind w:firstLine="720"/>
      </w:pPr>
      <w:r>
        <w:t>[Text box]</w:t>
      </w:r>
    </w:p>
    <w:p w14:paraId="28E9D989" w14:textId="4B871305" w:rsidR="004A1477" w:rsidRDefault="00B63C49" w:rsidP="009B5CFB">
      <w:pPr>
        <w:pStyle w:val="ListParagraph"/>
        <w:numPr>
          <w:ilvl w:val="0"/>
          <w:numId w:val="1"/>
        </w:numPr>
      </w:pPr>
      <w:r>
        <w:t xml:space="preserve">Is there a designated person in your department with expertise </w:t>
      </w:r>
      <w:r w:rsidR="00F97542">
        <w:t>specific to</w:t>
      </w:r>
      <w:r w:rsidR="00261C7B">
        <w:t xml:space="preserve"> </w:t>
      </w:r>
      <w:r w:rsidR="00F97542" w:rsidRPr="000760EE">
        <w:rPr>
          <w:b/>
        </w:rPr>
        <w:t>EDUCATION</w:t>
      </w:r>
      <w:r>
        <w:t xml:space="preserve"> </w:t>
      </w:r>
      <w:r w:rsidR="0083072F" w:rsidRPr="000760EE">
        <w:rPr>
          <w:b/>
        </w:rPr>
        <w:t>RESEARCH</w:t>
      </w:r>
      <w:r w:rsidR="0083072F">
        <w:t xml:space="preserve"> </w:t>
      </w:r>
      <w:r w:rsidR="0083072F" w:rsidRPr="000760EE">
        <w:rPr>
          <w:i/>
        </w:rPr>
        <w:t xml:space="preserve">(research related to student learning, teaching methods, classroom dynamics, </w:t>
      </w:r>
      <w:proofErr w:type="spellStart"/>
      <w:r w:rsidR="0083072F" w:rsidRPr="000760EE">
        <w:rPr>
          <w:i/>
        </w:rPr>
        <w:t>etc</w:t>
      </w:r>
      <w:proofErr w:type="spellEnd"/>
      <w:r w:rsidR="0083072F" w:rsidRPr="000760EE">
        <w:rPr>
          <w:i/>
        </w:rPr>
        <w:t>)</w:t>
      </w:r>
      <w:r>
        <w:t xml:space="preserve"> study design and statistical analysis? </w:t>
      </w:r>
      <w:r w:rsidR="00261C7B">
        <w:t xml:space="preserve"> </w:t>
      </w:r>
    </w:p>
    <w:p w14:paraId="1272DEC6" w14:textId="26DB21AF" w:rsidR="004A1477" w:rsidRDefault="009B5CFB" w:rsidP="004A1477">
      <w:pPr>
        <w:ind w:firstLine="720"/>
      </w:pPr>
      <w:r>
        <w:t>_____</w:t>
      </w:r>
      <w:r w:rsidR="00261C7B">
        <w:t>Yes</w:t>
      </w:r>
    </w:p>
    <w:p w14:paraId="27B84004" w14:textId="3FA7F30B" w:rsidR="004A1477" w:rsidRDefault="009B5CFB" w:rsidP="004A1477">
      <w:pPr>
        <w:ind w:firstLine="720"/>
      </w:pPr>
      <w:r>
        <w:t>_____</w:t>
      </w:r>
      <w:r w:rsidR="00261C7B">
        <w:t>No</w:t>
      </w:r>
    </w:p>
    <w:p w14:paraId="6A1CF304" w14:textId="2923B6E1" w:rsidR="00B63C49" w:rsidRDefault="009B5CFB" w:rsidP="004A1477">
      <w:pPr>
        <w:ind w:firstLine="720"/>
      </w:pPr>
      <w:r>
        <w:t>_____</w:t>
      </w:r>
      <w:r w:rsidR="004A1477">
        <w:t>U</w:t>
      </w:r>
      <w:r w:rsidR="006E55AE">
        <w:t>nsure</w:t>
      </w:r>
    </w:p>
    <w:p w14:paraId="57B094EE" w14:textId="2EC97252" w:rsidR="009235B7" w:rsidRPr="000760EE" w:rsidRDefault="009B5CFB" w:rsidP="009B5CFB">
      <w:pPr>
        <w:pStyle w:val="ListParagraph"/>
        <w:numPr>
          <w:ilvl w:val="0"/>
          <w:numId w:val="1"/>
        </w:numPr>
        <w:rPr>
          <w:i/>
        </w:rPr>
      </w:pPr>
      <w:r>
        <w:lastRenderedPageBreak/>
        <w:t>I</w:t>
      </w:r>
      <w:r w:rsidR="004A1477">
        <w:t>f yes</w:t>
      </w:r>
      <w:r>
        <w:t>,</w:t>
      </w:r>
      <w:r w:rsidR="004A1477">
        <w:t xml:space="preserve"> </w:t>
      </w:r>
      <w:proofErr w:type="gramStart"/>
      <w:r w:rsidR="009235B7">
        <w:t>Do</w:t>
      </w:r>
      <w:proofErr w:type="gramEnd"/>
      <w:r w:rsidR="009235B7">
        <w:t xml:space="preserve"> you have an ed</w:t>
      </w:r>
      <w:r w:rsidR="004A1477">
        <w:t>ucation</w:t>
      </w:r>
      <w:r w:rsidR="009235B7">
        <w:t xml:space="preserve"> research director?</w:t>
      </w:r>
      <w:r w:rsidR="004A1477">
        <w:t xml:space="preserve"> </w:t>
      </w:r>
      <w:r w:rsidR="004A1477" w:rsidRPr="000760EE">
        <w:rPr>
          <w:i/>
        </w:rPr>
        <w:t>(An</w:t>
      </w:r>
      <w:r w:rsidR="006E55AE" w:rsidRPr="000760EE">
        <w:rPr>
          <w:i/>
        </w:rPr>
        <w:t xml:space="preserve"> </w:t>
      </w:r>
      <w:r w:rsidR="004A1477" w:rsidRPr="000760EE">
        <w:rPr>
          <w:i/>
        </w:rPr>
        <w:t>i</w:t>
      </w:r>
      <w:r w:rsidR="006E55AE" w:rsidRPr="000760EE">
        <w:rPr>
          <w:i/>
        </w:rPr>
        <w:t>ndividual whose academic role is</w:t>
      </w:r>
      <w:r w:rsidR="004A1477" w:rsidRPr="000760EE">
        <w:rPr>
          <w:i/>
        </w:rPr>
        <w:t xml:space="preserve"> specifically</w:t>
      </w:r>
      <w:r w:rsidR="006E55AE" w:rsidRPr="000760EE">
        <w:rPr>
          <w:i/>
        </w:rPr>
        <w:t xml:space="preserve"> to oversee ed</w:t>
      </w:r>
      <w:r w:rsidR="004A1477" w:rsidRPr="000760EE">
        <w:rPr>
          <w:i/>
        </w:rPr>
        <w:t>ucation</w:t>
      </w:r>
      <w:r w:rsidR="006E55AE" w:rsidRPr="000760EE">
        <w:rPr>
          <w:i/>
        </w:rPr>
        <w:t xml:space="preserve"> research activities</w:t>
      </w:r>
      <w:r w:rsidR="004A1477" w:rsidRPr="000760EE">
        <w:rPr>
          <w:i/>
        </w:rPr>
        <w:t>)</w:t>
      </w:r>
    </w:p>
    <w:p w14:paraId="0CB03CF4" w14:textId="700913FF" w:rsidR="00F97542" w:rsidRDefault="009B5CFB" w:rsidP="009B5CFB">
      <w:pPr>
        <w:ind w:left="720"/>
      </w:pPr>
      <w:r>
        <w:t>_____</w:t>
      </w:r>
      <w:r w:rsidR="00F97542">
        <w:t>Yes</w:t>
      </w:r>
    </w:p>
    <w:p w14:paraId="251E6507" w14:textId="27511F60" w:rsidR="00F97542" w:rsidRDefault="00F97542" w:rsidP="00B63C49">
      <w:r>
        <w:tab/>
      </w:r>
      <w:r w:rsidR="009B5CFB">
        <w:t>_____</w:t>
      </w:r>
      <w:r>
        <w:t>No</w:t>
      </w:r>
    </w:p>
    <w:p w14:paraId="542C5624" w14:textId="6E2D8029" w:rsidR="009A2515" w:rsidRDefault="009A2515" w:rsidP="00B63C49">
      <w:r>
        <w:tab/>
      </w:r>
      <w:r w:rsidR="009B5CFB">
        <w:t>_____</w:t>
      </w:r>
      <w:r>
        <w:t>Unsure</w:t>
      </w:r>
    </w:p>
    <w:p w14:paraId="0A5A460A" w14:textId="77777777" w:rsidR="00B63C49" w:rsidRDefault="00B63C49"/>
    <w:p w14:paraId="443D9425" w14:textId="77777777" w:rsidR="00B63C49" w:rsidRDefault="00B63C49">
      <w:r>
        <w:tab/>
      </w:r>
    </w:p>
    <w:sectPr w:rsidR="00B63C49" w:rsidSect="0026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891043"/>
    <w:multiLevelType w:val="hybridMultilevel"/>
    <w:tmpl w:val="5CDE2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E242CA"/>
    <w:multiLevelType w:val="hybridMultilevel"/>
    <w:tmpl w:val="5CDE2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49"/>
    <w:rsid w:val="000760EE"/>
    <w:rsid w:val="000B1203"/>
    <w:rsid w:val="001004F7"/>
    <w:rsid w:val="00107E15"/>
    <w:rsid w:val="00196EAE"/>
    <w:rsid w:val="00261C7B"/>
    <w:rsid w:val="00263822"/>
    <w:rsid w:val="00331CEE"/>
    <w:rsid w:val="00341035"/>
    <w:rsid w:val="00363FC3"/>
    <w:rsid w:val="00365A71"/>
    <w:rsid w:val="003974D7"/>
    <w:rsid w:val="003C6973"/>
    <w:rsid w:val="004A1477"/>
    <w:rsid w:val="004A6A74"/>
    <w:rsid w:val="00510F8F"/>
    <w:rsid w:val="00581160"/>
    <w:rsid w:val="005813A3"/>
    <w:rsid w:val="005E4860"/>
    <w:rsid w:val="00603360"/>
    <w:rsid w:val="006C2A35"/>
    <w:rsid w:val="006E55AE"/>
    <w:rsid w:val="00712E72"/>
    <w:rsid w:val="00750401"/>
    <w:rsid w:val="007B6131"/>
    <w:rsid w:val="0083072F"/>
    <w:rsid w:val="008D0DFC"/>
    <w:rsid w:val="009162DF"/>
    <w:rsid w:val="009235B7"/>
    <w:rsid w:val="00990C7C"/>
    <w:rsid w:val="009A2515"/>
    <w:rsid w:val="009A7FEE"/>
    <w:rsid w:val="009B5CFB"/>
    <w:rsid w:val="00A5058B"/>
    <w:rsid w:val="00B137A9"/>
    <w:rsid w:val="00B36C26"/>
    <w:rsid w:val="00B63C49"/>
    <w:rsid w:val="00B90EE5"/>
    <w:rsid w:val="00BB4B90"/>
    <w:rsid w:val="00C26FD2"/>
    <w:rsid w:val="00D2120D"/>
    <w:rsid w:val="00DB50B0"/>
    <w:rsid w:val="00ED2E50"/>
    <w:rsid w:val="00EE46A9"/>
    <w:rsid w:val="00EF1688"/>
    <w:rsid w:val="00F61CED"/>
    <w:rsid w:val="00F97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DA9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4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4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4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4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4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F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90C7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D0D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4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4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4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4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4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F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90C7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D0D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, Jaime</dc:creator>
  <cp:lastModifiedBy>UCI_Employee</cp:lastModifiedBy>
  <cp:revision>2</cp:revision>
  <cp:lastPrinted>2015-03-27T17:59:00Z</cp:lastPrinted>
  <dcterms:created xsi:type="dcterms:W3CDTF">2017-01-04T17:39:00Z</dcterms:created>
  <dcterms:modified xsi:type="dcterms:W3CDTF">2017-01-04T17:39:00Z</dcterms:modified>
</cp:coreProperties>
</file>